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2 Schedule of enro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-month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elehealth ca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56210</wp:posOffset>
                      </wp:positionV>
                      <wp:extent cx="1786890" cy="285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25pt;margin-top:12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sual Ca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a-DK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201295</wp:posOffset>
                      </wp:positionV>
                      <wp:extent cx="1786890" cy="285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45pt;margin-top:15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F 36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Q-5D-5L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KCCQ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6:25:00Z</dcterms:created>
  <dc:creator>JKitchen</dc:creator>
  <dc:description/>
  <cp:keywords/>
  <dc:language>en-US</dc:language>
  <cp:lastModifiedBy>CBNODADO</cp:lastModifiedBy>
  <cp:lastPrinted>2012-09-27T10:00:00Z</cp:lastPrinted>
  <dcterms:modified xsi:type="dcterms:W3CDTF">2016-11-24T18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